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CBF68" w14:textId="77777777" w:rsidR="003F29C3" w:rsidRDefault="003F29C3">
      <w:pPr>
        <w:rPr>
          <w:b/>
          <w:bCs/>
        </w:rPr>
      </w:pPr>
    </w:p>
    <w:p w14:paraId="525F843C" w14:textId="46C9EFED" w:rsidR="00884952" w:rsidRPr="00E9088C" w:rsidRDefault="00390401" w:rsidP="008849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088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4667E33" wp14:editId="4C061FDA">
            <wp:simplePos x="0" y="0"/>
            <wp:positionH relativeFrom="margin">
              <wp:posOffset>381000</wp:posOffset>
            </wp:positionH>
            <wp:positionV relativeFrom="paragraph">
              <wp:posOffset>473075</wp:posOffset>
            </wp:positionV>
            <wp:extent cx="6362700" cy="3954780"/>
            <wp:effectExtent l="0" t="0" r="0" b="7620"/>
            <wp:wrapSquare wrapText="bothSides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84" t="8689" r="26333" b="24993"/>
                    <a:stretch/>
                  </pic:blipFill>
                  <pic:spPr bwMode="auto">
                    <a:xfrm>
                      <a:off x="0" y="0"/>
                      <a:ext cx="6362700" cy="3954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884952" w:rsidRPr="00E9088C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4F73B2" w:rsidRPr="00E9088C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0054A3" w:rsidRPr="00E9088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560C27F" w14:textId="2B02119E" w:rsidR="00884952" w:rsidRPr="002E2B38" w:rsidRDefault="00884952" w:rsidP="00884952">
      <w:pPr>
        <w:rPr>
          <w:rFonts w:cstheme="minorHAnsi"/>
          <w:noProof/>
        </w:rPr>
      </w:pPr>
      <w:r w:rsidRPr="002E2B38">
        <w:rPr>
          <w:rFonts w:cstheme="minorHAnsi"/>
          <w:noProof/>
        </w:rPr>
        <w:t xml:space="preserve"> </w:t>
      </w:r>
    </w:p>
    <w:p w14:paraId="5C124DAA" w14:textId="049F2FC6" w:rsidR="00884952" w:rsidRPr="002E2B38" w:rsidRDefault="00884952" w:rsidP="00884952">
      <w:pPr>
        <w:rPr>
          <w:rFonts w:cstheme="minorHAnsi"/>
          <w:noProof/>
        </w:rPr>
      </w:pPr>
    </w:p>
    <w:p w14:paraId="453A5032" w14:textId="3BA3FD40" w:rsidR="00884952" w:rsidRPr="002E2B38" w:rsidRDefault="00884952" w:rsidP="00884952">
      <w:pPr>
        <w:rPr>
          <w:rFonts w:cstheme="minorHAnsi"/>
          <w:noProof/>
        </w:rPr>
      </w:pPr>
    </w:p>
    <w:p w14:paraId="125B984E" w14:textId="2996E73C" w:rsidR="003F29C3" w:rsidRPr="002E2B38" w:rsidRDefault="003F29C3">
      <w:pPr>
        <w:rPr>
          <w:rFonts w:cstheme="minorHAnsi"/>
          <w:b/>
          <w:bCs/>
        </w:rPr>
      </w:pPr>
    </w:p>
    <w:p w14:paraId="027A90A3" w14:textId="77777777" w:rsidR="003F29C3" w:rsidRPr="002E2B38" w:rsidRDefault="003F29C3">
      <w:pPr>
        <w:rPr>
          <w:rFonts w:cstheme="minorHAnsi"/>
          <w:b/>
          <w:bCs/>
        </w:rPr>
      </w:pPr>
    </w:p>
    <w:p w14:paraId="56DE1FC5" w14:textId="77777777" w:rsidR="003F29C3" w:rsidRPr="002E2B38" w:rsidRDefault="003F29C3">
      <w:pPr>
        <w:rPr>
          <w:rFonts w:cstheme="minorHAnsi"/>
          <w:b/>
          <w:bCs/>
        </w:rPr>
      </w:pPr>
    </w:p>
    <w:p w14:paraId="17EC8A0C" w14:textId="2A219CCA" w:rsidR="003F29C3" w:rsidRPr="002E2B38" w:rsidRDefault="003F29C3">
      <w:pPr>
        <w:rPr>
          <w:rFonts w:cstheme="minorHAnsi"/>
          <w:b/>
          <w:bCs/>
        </w:rPr>
      </w:pPr>
    </w:p>
    <w:p w14:paraId="7A075C54" w14:textId="22312772" w:rsidR="003F29C3" w:rsidRPr="002E2B38" w:rsidRDefault="003F29C3">
      <w:pPr>
        <w:rPr>
          <w:rFonts w:cstheme="minorHAnsi"/>
          <w:b/>
          <w:bCs/>
        </w:rPr>
      </w:pPr>
    </w:p>
    <w:p w14:paraId="2284FD5B" w14:textId="2200D659" w:rsidR="003F29C3" w:rsidRDefault="003F29C3">
      <w:pPr>
        <w:rPr>
          <w:rFonts w:cstheme="minorHAnsi"/>
          <w:b/>
          <w:bCs/>
        </w:rPr>
      </w:pPr>
    </w:p>
    <w:p w14:paraId="152BDA3E" w14:textId="3CF14013" w:rsidR="00390401" w:rsidRDefault="00390401">
      <w:pPr>
        <w:rPr>
          <w:rFonts w:cstheme="minorHAnsi"/>
          <w:b/>
          <w:bCs/>
        </w:rPr>
      </w:pPr>
    </w:p>
    <w:p w14:paraId="2E65AC78" w14:textId="2980438E" w:rsidR="00390401" w:rsidRDefault="00390401">
      <w:pPr>
        <w:rPr>
          <w:rFonts w:cstheme="minorHAnsi"/>
          <w:b/>
          <w:bCs/>
        </w:rPr>
      </w:pPr>
    </w:p>
    <w:p w14:paraId="57ED7875" w14:textId="23964288" w:rsidR="00390401" w:rsidRDefault="00390401">
      <w:pPr>
        <w:rPr>
          <w:rFonts w:cstheme="minorHAnsi"/>
          <w:b/>
          <w:bCs/>
        </w:rPr>
      </w:pPr>
    </w:p>
    <w:p w14:paraId="5ED6E44E" w14:textId="2EDD31B4" w:rsidR="00390401" w:rsidRPr="002E2B38" w:rsidRDefault="00390401">
      <w:pPr>
        <w:rPr>
          <w:rFonts w:cstheme="minorHAnsi"/>
          <w:b/>
          <w:bCs/>
        </w:rPr>
      </w:pPr>
    </w:p>
    <w:p w14:paraId="68C9DB04" w14:textId="1FDB3AFA" w:rsidR="003F29C3" w:rsidRPr="002E2B38" w:rsidRDefault="003F29C3">
      <w:pPr>
        <w:rPr>
          <w:rFonts w:cstheme="minorHAnsi"/>
          <w:b/>
          <w:bCs/>
        </w:rPr>
      </w:pPr>
    </w:p>
    <w:p w14:paraId="24DBF382" w14:textId="096AA614" w:rsidR="003F29C3" w:rsidRPr="002E2B38" w:rsidRDefault="00390401">
      <w:pPr>
        <w:rPr>
          <w:rFonts w:cstheme="minorHAnsi"/>
          <w:b/>
          <w:bCs/>
        </w:rPr>
      </w:pPr>
      <w:r w:rsidRPr="002E2B38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23550B" wp14:editId="70483BEB">
                <wp:simplePos x="0" y="0"/>
                <wp:positionH relativeFrom="margin">
                  <wp:posOffset>556260</wp:posOffset>
                </wp:positionH>
                <wp:positionV relativeFrom="paragraph">
                  <wp:posOffset>146685</wp:posOffset>
                </wp:positionV>
                <wp:extent cx="6972300" cy="1066800"/>
                <wp:effectExtent l="0" t="0" r="19050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0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42284" w14:textId="629887A1" w:rsidR="00884952" w:rsidRPr="004D0D58" w:rsidRDefault="00884952" w:rsidP="0088495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D0D5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 Figure 1. PIEZO1 chemical activation does not affect preadipocytes viability or apoptosis.</w:t>
                            </w:r>
                            <w:r w:rsidRPr="004D0D5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A.  </w:t>
                            </w:r>
                            <w:proofErr w:type="spellStart"/>
                            <w:r w:rsidRPr="004D0D5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Calcein</w:t>
                            </w:r>
                            <w:proofErr w:type="spellEnd"/>
                            <w:r w:rsidRPr="004D0D5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AM signal of induced preadipocytes treated for 4 days with 10µM or 5µM of Yoda1 and 0.1% of Saponin (</w:t>
                            </w:r>
                            <w:r w:rsidR="00C4020D" w:rsidRPr="004D0D5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negative</w:t>
                            </w:r>
                            <w:r w:rsidRPr="004D0D5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control) B. Caspase 3/7 activity after 4 days of exposure to 10 or 5µM of Yoda1, Doxorubicin HCl was used as positive control. Relative Fluorescence Units (RFU) A. *</w:t>
                            </w:r>
                            <w:r w:rsidR="00F76E93" w:rsidRPr="004D0D58"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4D0D5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&lt;0.05. </w:t>
                            </w:r>
                            <w:r w:rsidRPr="004D0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presentative of n=4.</w:t>
                            </w:r>
                          </w:p>
                          <w:p w14:paraId="64ECF340" w14:textId="77777777" w:rsidR="00884952" w:rsidRPr="004D0D58" w:rsidRDefault="00884952" w:rsidP="0088495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23550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3.8pt;margin-top:11.55pt;width:549pt;height:8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">
                <v:textbox>
                  <w:txbxContent>
                    <w:p w14:paraId="24442284" w14:textId="629887A1" w:rsidR="00884952" w:rsidRPr="004D0D58" w:rsidRDefault="00884952" w:rsidP="0088495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D0D5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 Figure 1. PIEZO1 chemical activation does not affect preadipocytes viability or apoptosis.</w:t>
                      </w:r>
                      <w:r w:rsidRPr="004D0D5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A.  </w:t>
                      </w:r>
                      <w:proofErr w:type="spellStart"/>
                      <w:r w:rsidRPr="004D0D5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Calcein</w:t>
                      </w:r>
                      <w:proofErr w:type="spellEnd"/>
                      <w:r w:rsidRPr="004D0D5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AM signal of induced preadipocytes treated for 4 days with 10µM or 5µM of Yoda1 and 0.1% of Saponin (</w:t>
                      </w:r>
                      <w:r w:rsidR="00C4020D" w:rsidRPr="004D0D5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negative</w:t>
                      </w:r>
                      <w:r w:rsidRPr="004D0D5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control) B. Caspase 3/7 activity after 4 days of exposure to 10 or 5µM of Yoda1, Doxorubicin HCl was used as positive control. Relative Fluorescence Units (RFU) A. *</w:t>
                      </w:r>
                      <w:r w:rsidR="00F76E93" w:rsidRPr="004D0D58">
                        <w:rPr>
                          <w:rFonts w:ascii="Times New Roman" w:hAnsi="Times New Roman" w:cs="Times New Roman"/>
                          <w:bCs/>
                          <w:i/>
                          <w:iCs/>
                          <w:sz w:val="24"/>
                          <w:szCs w:val="24"/>
                        </w:rPr>
                        <w:t>P</w:t>
                      </w:r>
                      <w:r w:rsidRPr="004D0D5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&lt;0.05. </w:t>
                      </w:r>
                      <w:r w:rsidRPr="004D0D5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presentative of n=4.</w:t>
                      </w:r>
                    </w:p>
                    <w:p w14:paraId="64ECF340" w14:textId="77777777" w:rsidR="00884952" w:rsidRPr="004D0D58" w:rsidRDefault="00884952" w:rsidP="00884952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3B172BD" w14:textId="77777777" w:rsidR="003F29C3" w:rsidRPr="002E2B38" w:rsidRDefault="003F29C3">
      <w:pPr>
        <w:rPr>
          <w:rFonts w:cstheme="minorHAnsi"/>
          <w:b/>
          <w:bCs/>
        </w:rPr>
      </w:pPr>
    </w:p>
    <w:p w14:paraId="20A8873F" w14:textId="77777777" w:rsidR="000054A3" w:rsidRDefault="000054A3">
      <w:pPr>
        <w:rPr>
          <w:rFonts w:cstheme="minorHAnsi"/>
          <w:b/>
          <w:bCs/>
        </w:rPr>
      </w:pPr>
    </w:p>
    <w:p w14:paraId="4233EC6F" w14:textId="77777777" w:rsidR="00390401" w:rsidRDefault="00390401">
      <w:pPr>
        <w:rPr>
          <w:rFonts w:cstheme="minorHAnsi"/>
          <w:b/>
          <w:bCs/>
        </w:rPr>
      </w:pPr>
    </w:p>
    <w:p w14:paraId="3856FEC2" w14:textId="77777777" w:rsidR="00390401" w:rsidRDefault="00390401">
      <w:pPr>
        <w:rPr>
          <w:rFonts w:cstheme="minorHAnsi"/>
          <w:b/>
          <w:bCs/>
        </w:rPr>
      </w:pPr>
    </w:p>
    <w:p w14:paraId="2B0F5503" w14:textId="77777777" w:rsidR="00390401" w:rsidRDefault="00390401">
      <w:pPr>
        <w:rPr>
          <w:rFonts w:cstheme="minorHAnsi"/>
          <w:b/>
          <w:bCs/>
        </w:rPr>
      </w:pPr>
    </w:p>
    <w:p w14:paraId="71D8EEFF" w14:textId="77777777" w:rsidR="00390401" w:rsidRDefault="00390401">
      <w:pPr>
        <w:rPr>
          <w:rFonts w:cstheme="minorHAnsi"/>
          <w:b/>
          <w:bCs/>
        </w:rPr>
      </w:pPr>
    </w:p>
    <w:p w14:paraId="30CC68C5" w14:textId="77777777" w:rsidR="00390401" w:rsidRDefault="00390401">
      <w:pPr>
        <w:rPr>
          <w:rFonts w:cstheme="minorHAnsi"/>
          <w:b/>
          <w:bCs/>
        </w:rPr>
      </w:pPr>
    </w:p>
    <w:p w14:paraId="16F12131" w14:textId="2A55989C" w:rsidR="009810B9" w:rsidRPr="004D0D58" w:rsidRDefault="009810B9">
      <w:pPr>
        <w:rPr>
          <w:rFonts w:ascii="Times New Roman" w:hAnsi="Times New Roman" w:cs="Times New Roman"/>
          <w:sz w:val="24"/>
          <w:szCs w:val="24"/>
        </w:rPr>
      </w:pPr>
      <w:r w:rsidRPr="004D0D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S1. </w:t>
      </w:r>
      <w:r w:rsidR="004728FF" w:rsidRPr="004D0D58">
        <w:rPr>
          <w:rFonts w:ascii="Times New Roman" w:hAnsi="Times New Roman" w:cs="Times New Roman"/>
          <w:sz w:val="24"/>
          <w:szCs w:val="24"/>
        </w:rPr>
        <w:t>Primers used for RT-</w:t>
      </w:r>
      <w:r w:rsidR="0085086F" w:rsidRPr="004D0D58">
        <w:rPr>
          <w:rFonts w:ascii="Times New Roman" w:hAnsi="Times New Roman" w:cs="Times New Roman"/>
          <w:sz w:val="24"/>
          <w:szCs w:val="24"/>
        </w:rPr>
        <w:t>qPCR and siRNA sequences</w:t>
      </w:r>
    </w:p>
    <w:p w14:paraId="6F23A769" w14:textId="77777777" w:rsidR="004728FF" w:rsidRPr="004D0D58" w:rsidRDefault="004728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883" w:type="dxa"/>
        <w:tblLook w:val="04A0" w:firstRow="1" w:lastRow="0" w:firstColumn="1" w:lastColumn="0" w:noHBand="0" w:noVBand="1"/>
      </w:tblPr>
      <w:tblGrid>
        <w:gridCol w:w="1385"/>
        <w:gridCol w:w="1803"/>
        <w:gridCol w:w="5163"/>
        <w:gridCol w:w="5097"/>
      </w:tblGrid>
      <w:tr w:rsidR="002E2B38" w:rsidRPr="004D0D58" w14:paraId="6BE18DD5" w14:textId="7E156A76" w:rsidTr="002E2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59B85B5F" w14:textId="77777777" w:rsidR="00893830" w:rsidRPr="004D0D58" w:rsidRDefault="00893830" w:rsidP="0089383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Gen</w:t>
            </w:r>
          </w:p>
        </w:tc>
        <w:tc>
          <w:tcPr>
            <w:tcW w:w="1345" w:type="dxa"/>
            <w:noWrap/>
            <w:hideMark/>
          </w:tcPr>
          <w:p w14:paraId="10962A4D" w14:textId="77777777" w:rsidR="00893830" w:rsidRPr="004D0D58" w:rsidRDefault="00893830" w:rsidP="008938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GenBank</w:t>
            </w:r>
          </w:p>
        </w:tc>
        <w:tc>
          <w:tcPr>
            <w:tcW w:w="2666" w:type="dxa"/>
          </w:tcPr>
          <w:p w14:paraId="16A230C6" w14:textId="16BE9651" w:rsidR="00893830" w:rsidRPr="004D0D58" w:rsidRDefault="00893830" w:rsidP="008938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4487" w:type="dxa"/>
          </w:tcPr>
          <w:p w14:paraId="6735D1CD" w14:textId="28996A08" w:rsidR="00893830" w:rsidRPr="004D0D58" w:rsidRDefault="00893830" w:rsidP="008938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</w:tr>
      <w:tr w:rsidR="003D6623" w:rsidRPr="004D0D58" w14:paraId="40101100" w14:textId="77777777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</w:tcPr>
          <w:p w14:paraId="2235C23B" w14:textId="71A49B2C" w:rsidR="003D6623" w:rsidRPr="005F6D10" w:rsidRDefault="003D6623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tb</w:t>
            </w:r>
            <w:r w:rsidR="005F6D10" w:rsidRPr="004A77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4A77C2" w:rsidRPr="004A77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5" w:type="dxa"/>
            <w:noWrap/>
          </w:tcPr>
          <w:p w14:paraId="0369127A" w14:textId="75935A12" w:rsidR="003D6623" w:rsidRPr="004D0D58" w:rsidRDefault="003D6623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31144.3</w:t>
            </w:r>
          </w:p>
        </w:tc>
        <w:tc>
          <w:tcPr>
            <w:tcW w:w="2666" w:type="dxa"/>
          </w:tcPr>
          <w:p w14:paraId="70F678E8" w14:textId="51AF8D5A" w:rsidR="003D6623" w:rsidRPr="004D0D58" w:rsidRDefault="004052A7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GCGAGAAGATGACCCAGATCATGTTT</w:t>
            </w:r>
          </w:p>
        </w:tc>
        <w:tc>
          <w:tcPr>
            <w:tcW w:w="4487" w:type="dxa"/>
          </w:tcPr>
          <w:p w14:paraId="3A894B07" w14:textId="416F3212" w:rsidR="003D6623" w:rsidRPr="004052A7" w:rsidRDefault="004052A7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CCGTGGCCATCTCTTGCTCGAACTG</w:t>
            </w:r>
          </w:p>
        </w:tc>
      </w:tr>
      <w:tr w:rsidR="00893830" w:rsidRPr="004D0D58" w14:paraId="06317786" w14:textId="20858F1F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70B179E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ipoq</w:t>
            </w:r>
            <w:proofErr w:type="spellEnd"/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345" w:type="dxa"/>
            <w:noWrap/>
            <w:hideMark/>
          </w:tcPr>
          <w:p w14:paraId="0F95F054" w14:textId="7777777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M_144744</w:t>
            </w:r>
          </w:p>
        </w:tc>
        <w:tc>
          <w:tcPr>
            <w:tcW w:w="2666" w:type="dxa"/>
          </w:tcPr>
          <w:p w14:paraId="3ED0666A" w14:textId="7C38CE5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CGTGATGGCAGAGATGG   </w:t>
            </w:r>
          </w:p>
        </w:tc>
        <w:tc>
          <w:tcPr>
            <w:tcW w:w="4487" w:type="dxa"/>
          </w:tcPr>
          <w:p w14:paraId="5BF5B54A" w14:textId="2A50E67A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GTCATTCCAGCATCTC</w:t>
            </w:r>
          </w:p>
        </w:tc>
      </w:tr>
      <w:tr w:rsidR="00893830" w:rsidRPr="004D0D58" w14:paraId="23F6B6DF" w14:textId="7CA6AE5C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2C2FB37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pat2</w:t>
            </w:r>
          </w:p>
        </w:tc>
        <w:tc>
          <w:tcPr>
            <w:tcW w:w="1345" w:type="dxa"/>
            <w:noWrap/>
            <w:hideMark/>
          </w:tcPr>
          <w:p w14:paraId="7D2C34E9" w14:textId="77777777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M_001106378</w:t>
            </w:r>
          </w:p>
        </w:tc>
        <w:tc>
          <w:tcPr>
            <w:tcW w:w="2666" w:type="dxa"/>
          </w:tcPr>
          <w:p w14:paraId="217BE9AC" w14:textId="4DB7EF46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AAGTGTGGATTTACC</w:t>
            </w:r>
          </w:p>
        </w:tc>
        <w:tc>
          <w:tcPr>
            <w:tcW w:w="4487" w:type="dxa"/>
          </w:tcPr>
          <w:p w14:paraId="29C034D7" w14:textId="24634219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AGAAGGAGGAAAAGAG</w:t>
            </w:r>
          </w:p>
        </w:tc>
      </w:tr>
      <w:tr w:rsidR="00893830" w:rsidRPr="004D0D58" w14:paraId="5355F6D8" w14:textId="0EEB819E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AD255F6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1345" w:type="dxa"/>
            <w:noWrap/>
            <w:hideMark/>
          </w:tcPr>
          <w:p w14:paraId="0238AD1E" w14:textId="7777777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M_053304.1</w:t>
            </w:r>
          </w:p>
        </w:tc>
        <w:tc>
          <w:tcPr>
            <w:tcW w:w="2666" w:type="dxa"/>
          </w:tcPr>
          <w:p w14:paraId="7BD83747" w14:textId="5A371B85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TTCCAGTTCGAGTATG</w:t>
            </w:r>
          </w:p>
        </w:tc>
        <w:tc>
          <w:tcPr>
            <w:tcW w:w="4487" w:type="dxa"/>
          </w:tcPr>
          <w:p w14:paraId="30CD976E" w14:textId="0F279EE0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ATAGGTGATGTTCTGG</w:t>
            </w:r>
          </w:p>
        </w:tc>
      </w:tr>
      <w:tr w:rsidR="00893830" w:rsidRPr="004D0D58" w14:paraId="0BA31538" w14:textId="7E06BDE1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23EB96FD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gat1</w:t>
            </w:r>
          </w:p>
        </w:tc>
        <w:tc>
          <w:tcPr>
            <w:tcW w:w="1345" w:type="dxa"/>
            <w:noWrap/>
            <w:hideMark/>
          </w:tcPr>
          <w:p w14:paraId="200C1C36" w14:textId="77777777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M_053437.2</w:t>
            </w:r>
          </w:p>
        </w:tc>
        <w:tc>
          <w:tcPr>
            <w:tcW w:w="2666" w:type="dxa"/>
          </w:tcPr>
          <w:p w14:paraId="63AF5E04" w14:textId="512E755C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TCCATCATCTTCCTCAAG</w:t>
            </w:r>
          </w:p>
        </w:tc>
        <w:tc>
          <w:tcPr>
            <w:tcW w:w="4487" w:type="dxa"/>
          </w:tcPr>
          <w:p w14:paraId="59B6B444" w14:textId="7E593065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AATAGAGATCTCGGTAGG</w:t>
            </w:r>
          </w:p>
        </w:tc>
      </w:tr>
      <w:tr w:rsidR="00893830" w:rsidRPr="004D0D58" w14:paraId="5804C094" w14:textId="3EA29B10" w:rsidTr="002E2B3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0A71B168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bp4</w:t>
            </w:r>
          </w:p>
        </w:tc>
        <w:tc>
          <w:tcPr>
            <w:tcW w:w="1345" w:type="dxa"/>
            <w:noWrap/>
            <w:hideMark/>
          </w:tcPr>
          <w:p w14:paraId="46AF8EC4" w14:textId="5CBDDEEF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M_053365.1</w:t>
            </w:r>
          </w:p>
        </w:tc>
        <w:tc>
          <w:tcPr>
            <w:tcW w:w="2666" w:type="dxa"/>
          </w:tcPr>
          <w:p w14:paraId="7F237EC3" w14:textId="485A2853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TACTTGTGTGGCGTGAA</w:t>
            </w:r>
          </w:p>
        </w:tc>
        <w:tc>
          <w:tcPr>
            <w:tcW w:w="4487" w:type="dxa"/>
          </w:tcPr>
          <w:p w14:paraId="0FC309C3" w14:textId="45C9D19E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CACCCGAGTGGTAGTCACAATG</w:t>
            </w:r>
          </w:p>
        </w:tc>
      </w:tr>
      <w:tr w:rsidR="00893830" w:rsidRPr="004D0D58" w14:paraId="7D8E67AD" w14:textId="6A7B6F97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95CE3A1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1345" w:type="dxa"/>
            <w:noWrap/>
            <w:hideMark/>
          </w:tcPr>
          <w:p w14:paraId="0B95669E" w14:textId="4A482768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37.1</w:t>
            </w:r>
          </w:p>
        </w:tc>
        <w:tc>
          <w:tcPr>
            <w:tcW w:w="2666" w:type="dxa"/>
          </w:tcPr>
          <w:p w14:paraId="1C74E1DA" w14:textId="3B31BC38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ACACAGTGGAAATCGG</w:t>
            </w:r>
          </w:p>
        </w:tc>
        <w:tc>
          <w:tcPr>
            <w:tcW w:w="4487" w:type="dxa"/>
          </w:tcPr>
          <w:p w14:paraId="4B09348C" w14:textId="7E0E969E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TTTTGAGCCATAGAGTTTCC</w:t>
            </w:r>
          </w:p>
        </w:tc>
      </w:tr>
      <w:tr w:rsidR="00893830" w:rsidRPr="004D0D58" w14:paraId="369C1240" w14:textId="10B52948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5B2C6576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gf2</w:t>
            </w:r>
          </w:p>
        </w:tc>
        <w:tc>
          <w:tcPr>
            <w:tcW w:w="1345" w:type="dxa"/>
            <w:noWrap/>
            <w:hideMark/>
          </w:tcPr>
          <w:p w14:paraId="513D4565" w14:textId="7777777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37.1 </w:t>
            </w:r>
          </w:p>
        </w:tc>
        <w:tc>
          <w:tcPr>
            <w:tcW w:w="2666" w:type="dxa"/>
          </w:tcPr>
          <w:p w14:paraId="10FD68A1" w14:textId="7577AF52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TCGGATCCAAAACG</w:t>
            </w:r>
          </w:p>
        </w:tc>
        <w:tc>
          <w:tcPr>
            <w:tcW w:w="4487" w:type="dxa"/>
          </w:tcPr>
          <w:p w14:paraId="64A3A82D" w14:textId="0B8DC8FD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TAAAGAGAGTCAGCTC</w:t>
            </w:r>
          </w:p>
        </w:tc>
      </w:tr>
      <w:tr w:rsidR="00893830" w:rsidRPr="004D0D58" w14:paraId="28AB7C08" w14:textId="59645079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1C7503EF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gfr1</w:t>
            </w:r>
          </w:p>
        </w:tc>
        <w:tc>
          <w:tcPr>
            <w:tcW w:w="1345" w:type="dxa"/>
            <w:noWrap/>
            <w:hideMark/>
          </w:tcPr>
          <w:p w14:paraId="5024A3C4" w14:textId="77777777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39.1</w:t>
            </w:r>
          </w:p>
        </w:tc>
        <w:tc>
          <w:tcPr>
            <w:tcW w:w="2666" w:type="dxa"/>
          </w:tcPr>
          <w:p w14:paraId="7870257E" w14:textId="280F4C9F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CTGGTCTTAGGAAAAG</w:t>
            </w:r>
          </w:p>
        </w:tc>
        <w:tc>
          <w:tcPr>
            <w:tcW w:w="4487" w:type="dxa"/>
          </w:tcPr>
          <w:p w14:paraId="015B566D" w14:textId="6DFB2C01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AGACTTCAACATCTTC</w:t>
            </w:r>
          </w:p>
        </w:tc>
      </w:tr>
      <w:tr w:rsidR="00893830" w:rsidRPr="004D0D58" w14:paraId="7DD22441" w14:textId="57D40934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55C212FA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gfr2</w:t>
            </w:r>
          </w:p>
        </w:tc>
        <w:tc>
          <w:tcPr>
            <w:tcW w:w="1345" w:type="dxa"/>
            <w:noWrap/>
            <w:hideMark/>
          </w:tcPr>
          <w:p w14:paraId="115ED305" w14:textId="7777777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36.1</w:t>
            </w:r>
          </w:p>
        </w:tc>
        <w:tc>
          <w:tcPr>
            <w:tcW w:w="2666" w:type="dxa"/>
          </w:tcPr>
          <w:p w14:paraId="7C71E23C" w14:textId="1AD7C2C9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TGTTGAAAGATGACGC</w:t>
            </w:r>
          </w:p>
        </w:tc>
        <w:tc>
          <w:tcPr>
            <w:tcW w:w="4487" w:type="dxa"/>
          </w:tcPr>
          <w:p w14:paraId="3801098A" w14:textId="62584FB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TGTTGAAAGATGACGC</w:t>
            </w:r>
          </w:p>
        </w:tc>
      </w:tr>
      <w:tr w:rsidR="00893830" w:rsidRPr="004D0D58" w14:paraId="564BE1E8" w14:textId="70F7103F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01C5CFB9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gfr3</w:t>
            </w:r>
          </w:p>
        </w:tc>
        <w:tc>
          <w:tcPr>
            <w:tcW w:w="1345" w:type="dxa"/>
            <w:noWrap/>
            <w:hideMark/>
          </w:tcPr>
          <w:p w14:paraId="1CBE944C" w14:textId="77777777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49.1</w:t>
            </w:r>
          </w:p>
        </w:tc>
        <w:tc>
          <w:tcPr>
            <w:tcW w:w="2666" w:type="dxa"/>
          </w:tcPr>
          <w:p w14:paraId="513728E3" w14:textId="45960840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AGTGTGCGTTAACAG</w:t>
            </w:r>
          </w:p>
        </w:tc>
        <w:tc>
          <w:tcPr>
            <w:tcW w:w="4487" w:type="dxa"/>
          </w:tcPr>
          <w:p w14:paraId="4C286ACD" w14:textId="27C7478F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CTTATCCATACGCTCC</w:t>
            </w:r>
          </w:p>
        </w:tc>
      </w:tr>
      <w:tr w:rsidR="00893830" w:rsidRPr="004D0D58" w14:paraId="4E8531EA" w14:textId="2310F74B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82657E6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n1</w:t>
            </w:r>
          </w:p>
        </w:tc>
        <w:tc>
          <w:tcPr>
            <w:tcW w:w="1345" w:type="dxa"/>
            <w:noWrap/>
            <w:hideMark/>
          </w:tcPr>
          <w:p w14:paraId="3206EB7F" w14:textId="7777777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44.1</w:t>
            </w:r>
          </w:p>
        </w:tc>
        <w:tc>
          <w:tcPr>
            <w:tcW w:w="2666" w:type="dxa"/>
          </w:tcPr>
          <w:p w14:paraId="5CEBB084" w14:textId="16476F22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CAATAGCTGAGAATG</w:t>
            </w:r>
          </w:p>
        </w:tc>
        <w:tc>
          <w:tcPr>
            <w:tcW w:w="4487" w:type="dxa"/>
          </w:tcPr>
          <w:p w14:paraId="58DFA19A" w14:textId="4D7F2B31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ACAGTCCACCATCATC</w:t>
            </w:r>
          </w:p>
        </w:tc>
      </w:tr>
      <w:tr w:rsidR="00893830" w:rsidRPr="004D0D58" w14:paraId="28ADD7BB" w14:textId="22A8C75A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66D8C27C" w14:textId="52E1E2EA" w:rsidR="00893830" w:rsidRPr="008B7C54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ezo1</w:t>
            </w:r>
            <w:r w:rsidR="00A54754" w:rsidRPr="004A77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4A77C2" w:rsidRPr="004A77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5" w:type="dxa"/>
            <w:noWrap/>
            <w:hideMark/>
          </w:tcPr>
          <w:p w14:paraId="24A9FF24" w14:textId="77777777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54.1</w:t>
            </w:r>
          </w:p>
        </w:tc>
        <w:tc>
          <w:tcPr>
            <w:tcW w:w="2666" w:type="dxa"/>
          </w:tcPr>
          <w:p w14:paraId="3FF48549" w14:textId="74AE95A8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CCTCACAAGGAAAGC</w:t>
            </w:r>
          </w:p>
        </w:tc>
        <w:tc>
          <w:tcPr>
            <w:tcW w:w="4487" w:type="dxa"/>
          </w:tcPr>
          <w:p w14:paraId="22AA2733" w14:textId="68B04ED5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AGCATCTATGTCATCC</w:t>
            </w:r>
          </w:p>
        </w:tc>
      </w:tr>
      <w:tr w:rsidR="00893830" w:rsidRPr="004D0D58" w14:paraId="7238A19C" w14:textId="4ECD2482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039D7A2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lin1 </w:t>
            </w:r>
          </w:p>
        </w:tc>
        <w:tc>
          <w:tcPr>
            <w:tcW w:w="1345" w:type="dxa"/>
            <w:noWrap/>
            <w:hideMark/>
          </w:tcPr>
          <w:p w14:paraId="36122C42" w14:textId="7777777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M_013094</w:t>
            </w:r>
          </w:p>
        </w:tc>
        <w:tc>
          <w:tcPr>
            <w:tcW w:w="2666" w:type="dxa"/>
          </w:tcPr>
          <w:p w14:paraId="2EFE74FB" w14:textId="45915CD6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AATATCTCCTGCCACCA</w:t>
            </w:r>
          </w:p>
        </w:tc>
        <w:tc>
          <w:tcPr>
            <w:tcW w:w="4487" w:type="dxa"/>
          </w:tcPr>
          <w:p w14:paraId="72DA8E48" w14:textId="74A3612B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TCGAGAAAGAGTGTTGG</w:t>
            </w:r>
          </w:p>
        </w:tc>
      </w:tr>
      <w:tr w:rsidR="00893830" w:rsidRPr="004D0D58" w14:paraId="2C70D310" w14:textId="3AD3B03F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019CE260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parg</w:t>
            </w:r>
            <w:proofErr w:type="spellEnd"/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345" w:type="dxa"/>
            <w:noWrap/>
            <w:hideMark/>
          </w:tcPr>
          <w:p w14:paraId="7AA5245C" w14:textId="77777777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G_011749</w:t>
            </w:r>
          </w:p>
        </w:tc>
        <w:tc>
          <w:tcPr>
            <w:tcW w:w="2666" w:type="dxa"/>
          </w:tcPr>
          <w:p w14:paraId="661D4404" w14:textId="7404455A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TGATCTTAACTGTCGG</w:t>
            </w:r>
          </w:p>
        </w:tc>
        <w:tc>
          <w:tcPr>
            <w:tcW w:w="4487" w:type="dxa"/>
          </w:tcPr>
          <w:p w14:paraId="0BC73336" w14:textId="62E58A60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GCTGGTCGATATCACT</w:t>
            </w:r>
          </w:p>
        </w:tc>
      </w:tr>
      <w:tr w:rsidR="00893830" w:rsidRPr="004D0D58" w14:paraId="11BA1673" w14:textId="1AFA684F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7F5DD291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29</w:t>
            </w:r>
          </w:p>
        </w:tc>
        <w:tc>
          <w:tcPr>
            <w:tcW w:w="1345" w:type="dxa"/>
            <w:noWrap/>
            <w:hideMark/>
          </w:tcPr>
          <w:p w14:paraId="4D640900" w14:textId="7777777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X59051</w:t>
            </w:r>
          </w:p>
        </w:tc>
        <w:tc>
          <w:tcPr>
            <w:tcW w:w="2666" w:type="dxa"/>
          </w:tcPr>
          <w:p w14:paraId="1380539A" w14:textId="420D2721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GGGTTCTCGCTCTTG</w:t>
            </w:r>
          </w:p>
        </w:tc>
        <w:tc>
          <w:tcPr>
            <w:tcW w:w="4487" w:type="dxa"/>
          </w:tcPr>
          <w:p w14:paraId="3D13F790" w14:textId="0DA2F256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CATGTTCAGCCCGTAT</w:t>
            </w:r>
          </w:p>
        </w:tc>
      </w:tr>
      <w:tr w:rsidR="00893830" w:rsidRPr="004D0D58" w14:paraId="24B9B717" w14:textId="3F377C73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2AFBFE43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1345" w:type="dxa"/>
            <w:noWrap/>
            <w:hideMark/>
          </w:tcPr>
          <w:p w14:paraId="20562AEE" w14:textId="77777777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53.1</w:t>
            </w:r>
          </w:p>
        </w:tc>
        <w:tc>
          <w:tcPr>
            <w:tcW w:w="2666" w:type="dxa"/>
          </w:tcPr>
          <w:p w14:paraId="4EAE0BE3" w14:textId="6A7CA3A2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ACCATAACAGCACTAC</w:t>
            </w:r>
          </w:p>
        </w:tc>
        <w:tc>
          <w:tcPr>
            <w:tcW w:w="4487" w:type="dxa"/>
          </w:tcPr>
          <w:p w14:paraId="060AE194" w14:textId="4A9E78E2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ACCAATATTCAGGAGC</w:t>
            </w:r>
          </w:p>
        </w:tc>
      </w:tr>
      <w:tr w:rsidR="00893830" w:rsidRPr="004D0D58" w14:paraId="20ADA9F2" w14:textId="3C9059AF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03B1C3E7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nt16</w:t>
            </w:r>
          </w:p>
        </w:tc>
        <w:tc>
          <w:tcPr>
            <w:tcW w:w="1345" w:type="dxa"/>
            <w:noWrap/>
            <w:hideMark/>
          </w:tcPr>
          <w:p w14:paraId="55B52086" w14:textId="7777777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39.1</w:t>
            </w:r>
          </w:p>
        </w:tc>
        <w:tc>
          <w:tcPr>
            <w:tcW w:w="2666" w:type="dxa"/>
          </w:tcPr>
          <w:p w14:paraId="08CD516A" w14:textId="1FD6CDAB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CTACACAACAACGAGG</w:t>
            </w:r>
          </w:p>
        </w:tc>
        <w:tc>
          <w:tcPr>
            <w:tcW w:w="4487" w:type="dxa"/>
          </w:tcPr>
          <w:p w14:paraId="47B903E2" w14:textId="0E9CE76D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TGTCTGAGATCTGGATG</w:t>
            </w:r>
          </w:p>
        </w:tc>
      </w:tr>
      <w:tr w:rsidR="00893830" w:rsidRPr="004D0D58" w14:paraId="7BA29668" w14:textId="3466ECF5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15D66A8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if3k</w:t>
            </w:r>
          </w:p>
        </w:tc>
        <w:tc>
          <w:tcPr>
            <w:tcW w:w="1345" w:type="dxa"/>
            <w:noWrap/>
            <w:hideMark/>
          </w:tcPr>
          <w:p w14:paraId="37380848" w14:textId="77777777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36.1</w:t>
            </w:r>
          </w:p>
        </w:tc>
        <w:tc>
          <w:tcPr>
            <w:tcW w:w="2666" w:type="dxa"/>
          </w:tcPr>
          <w:p w14:paraId="6B9D3ADC" w14:textId="213614DC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TATCTGCCATGTCGTG</w:t>
            </w:r>
          </w:p>
        </w:tc>
        <w:tc>
          <w:tcPr>
            <w:tcW w:w="4487" w:type="dxa"/>
          </w:tcPr>
          <w:p w14:paraId="09E7EB2F" w14:textId="32CB0AE6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GTTCTTGGGCTTAATG</w:t>
            </w:r>
          </w:p>
        </w:tc>
      </w:tr>
      <w:tr w:rsidR="00893830" w:rsidRPr="004D0D58" w14:paraId="5F589BA2" w14:textId="326DDE44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27711556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9</w:t>
            </w:r>
          </w:p>
        </w:tc>
        <w:tc>
          <w:tcPr>
            <w:tcW w:w="1345" w:type="dxa"/>
            <w:noWrap/>
            <w:hideMark/>
          </w:tcPr>
          <w:p w14:paraId="384C39F7" w14:textId="77777777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05100.4</w:t>
            </w:r>
          </w:p>
        </w:tc>
        <w:tc>
          <w:tcPr>
            <w:tcW w:w="2666" w:type="dxa"/>
          </w:tcPr>
          <w:p w14:paraId="3BF49FD5" w14:textId="6EA88B64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TCTTGGAGAGAAGACTG</w:t>
            </w:r>
          </w:p>
        </w:tc>
        <w:tc>
          <w:tcPr>
            <w:tcW w:w="4487" w:type="dxa"/>
          </w:tcPr>
          <w:p w14:paraId="32A49302" w14:textId="52F86919" w:rsidR="00893830" w:rsidRPr="004D0D58" w:rsidRDefault="00893830" w:rsidP="00893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AGATGGAATGTTCACC</w:t>
            </w:r>
          </w:p>
        </w:tc>
      </w:tr>
      <w:tr w:rsidR="00893830" w:rsidRPr="004D0D58" w14:paraId="1AD210FD" w14:textId="1EE4C1F8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65578D0F" w14:textId="77777777" w:rsidR="00893830" w:rsidRPr="002F3E9E" w:rsidRDefault="00893830" w:rsidP="0089383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F3E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2m</w:t>
            </w:r>
          </w:p>
        </w:tc>
        <w:tc>
          <w:tcPr>
            <w:tcW w:w="1345" w:type="dxa"/>
            <w:noWrap/>
            <w:hideMark/>
          </w:tcPr>
          <w:p w14:paraId="6ACB7846" w14:textId="77777777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NC_051338.1</w:t>
            </w:r>
          </w:p>
        </w:tc>
        <w:tc>
          <w:tcPr>
            <w:tcW w:w="2666" w:type="dxa"/>
          </w:tcPr>
          <w:p w14:paraId="48F2116C" w14:textId="70A23C28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GTCTTTCTACATCCTG</w:t>
            </w:r>
          </w:p>
        </w:tc>
        <w:tc>
          <w:tcPr>
            <w:tcW w:w="4487" w:type="dxa"/>
          </w:tcPr>
          <w:p w14:paraId="09933D45" w14:textId="1AEABE4C" w:rsidR="00893830" w:rsidRPr="004D0D58" w:rsidRDefault="00893830" w:rsidP="00893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GATTCAGAGCTCCATAG</w:t>
            </w:r>
          </w:p>
        </w:tc>
      </w:tr>
      <w:tr w:rsidR="0029495E" w:rsidRPr="004D0D58" w14:paraId="17935DB9" w14:textId="3A933583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gridSpan w:val="2"/>
            <w:noWrap/>
            <w:hideMark/>
          </w:tcPr>
          <w:p w14:paraId="07E2819F" w14:textId="77777777" w:rsidR="0029495E" w:rsidRPr="004D0D58" w:rsidRDefault="0029495E" w:rsidP="002547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siPiezo1.13.1</w:t>
            </w:r>
          </w:p>
        </w:tc>
        <w:tc>
          <w:tcPr>
            <w:tcW w:w="2666" w:type="dxa"/>
          </w:tcPr>
          <w:p w14:paraId="3C78BC81" w14:textId="2008C4DA" w:rsidR="0029495E" w:rsidRPr="004D0D58" w:rsidRDefault="0029495E" w:rsidP="0025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AAGUACAAUCAUCUAAACCTC</w:t>
            </w:r>
          </w:p>
        </w:tc>
        <w:tc>
          <w:tcPr>
            <w:tcW w:w="4487" w:type="dxa"/>
          </w:tcPr>
          <w:p w14:paraId="7EE47980" w14:textId="1A9E38AB" w:rsidR="0029495E" w:rsidRPr="004D0D58" w:rsidRDefault="0029495E" w:rsidP="0025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GUUCUUCAUGUUAGUAGAUUUGGAG</w:t>
            </w:r>
          </w:p>
        </w:tc>
      </w:tr>
      <w:tr w:rsidR="0029495E" w:rsidRPr="004D0D58" w14:paraId="2A244D48" w14:textId="293A4588" w:rsidTr="002E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gridSpan w:val="2"/>
            <w:noWrap/>
            <w:hideMark/>
          </w:tcPr>
          <w:p w14:paraId="0B7F3516" w14:textId="77777777" w:rsidR="0029495E" w:rsidRPr="004D0D58" w:rsidRDefault="0029495E" w:rsidP="002547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siPiezo1.13.2</w:t>
            </w:r>
          </w:p>
        </w:tc>
        <w:tc>
          <w:tcPr>
            <w:tcW w:w="2666" w:type="dxa"/>
          </w:tcPr>
          <w:p w14:paraId="3B8A2F8C" w14:textId="0B74B37E" w:rsidR="0029495E" w:rsidRPr="004D0D58" w:rsidRDefault="0029495E" w:rsidP="0025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UCAUCAUCUCUAAGAAUAUGUTG</w:t>
            </w:r>
          </w:p>
        </w:tc>
        <w:tc>
          <w:tcPr>
            <w:tcW w:w="4487" w:type="dxa"/>
          </w:tcPr>
          <w:p w14:paraId="3F4EF017" w14:textId="42F0ACF2" w:rsidR="0029495E" w:rsidRPr="004D0D58" w:rsidRDefault="0029495E" w:rsidP="0025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GCAGUAGUAGAGAUUCUUAUACAAC</w:t>
            </w:r>
          </w:p>
        </w:tc>
      </w:tr>
      <w:tr w:rsidR="0029495E" w:rsidRPr="004D0D58" w14:paraId="4A747E65" w14:textId="0D36B62A" w:rsidTr="002E2B3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gridSpan w:val="2"/>
            <w:noWrap/>
            <w:hideMark/>
          </w:tcPr>
          <w:p w14:paraId="4DB59726" w14:textId="77777777" w:rsidR="0029495E" w:rsidRPr="004D0D58" w:rsidRDefault="0029495E" w:rsidP="002547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eastAsia="Times New Roman" w:hAnsi="Times New Roman" w:cs="Times New Roman"/>
                <w:sz w:val="24"/>
                <w:szCs w:val="24"/>
              </w:rPr>
              <w:t>siPiezo1.13.3</w:t>
            </w:r>
          </w:p>
        </w:tc>
        <w:tc>
          <w:tcPr>
            <w:tcW w:w="2666" w:type="dxa"/>
          </w:tcPr>
          <w:p w14:paraId="06F72F3F" w14:textId="1716A984" w:rsidR="0029495E" w:rsidRPr="004D0D58" w:rsidRDefault="0029495E" w:rsidP="0025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AGUCAAAGGCUACUAUGACCC</w:t>
            </w:r>
          </w:p>
        </w:tc>
        <w:tc>
          <w:tcPr>
            <w:tcW w:w="4487" w:type="dxa"/>
          </w:tcPr>
          <w:p w14:paraId="53DC2A06" w14:textId="73F5340E" w:rsidR="00E33B13" w:rsidRPr="004D0D58" w:rsidRDefault="0029495E" w:rsidP="0025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0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UGUCAGUUUCCGAUGAUACUGGG</w:t>
            </w:r>
          </w:p>
        </w:tc>
      </w:tr>
    </w:tbl>
    <w:p w14:paraId="31DE2F95" w14:textId="49B26047" w:rsidR="00DE4FCD" w:rsidRPr="00D04683" w:rsidRDefault="008B7C54">
      <w:pPr>
        <w:rPr>
          <w:rFonts w:ascii="Times New Roman" w:hAnsi="Times New Roman" w:cs="Times New Roman"/>
          <w:sz w:val="24"/>
          <w:szCs w:val="24"/>
        </w:rPr>
      </w:pPr>
      <w:r w:rsidRPr="006C489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ED24C1" w:rsidRPr="00D04683">
        <w:rPr>
          <w:rFonts w:ascii="Times New Roman" w:hAnsi="Times New Roman" w:cs="Times New Roman"/>
          <w:sz w:val="24"/>
          <w:szCs w:val="24"/>
        </w:rPr>
        <w:t xml:space="preserve">Taqman </w:t>
      </w:r>
      <w:r w:rsidR="00DE1E52">
        <w:rPr>
          <w:rFonts w:ascii="Times New Roman" w:hAnsi="Times New Roman" w:cs="Times New Roman"/>
          <w:sz w:val="24"/>
          <w:szCs w:val="24"/>
        </w:rPr>
        <w:t>assay</w:t>
      </w:r>
      <w:r w:rsidR="00E37C0C" w:rsidRPr="00D04683">
        <w:rPr>
          <w:rFonts w:ascii="Times New Roman" w:hAnsi="Times New Roman" w:cs="Times New Roman"/>
          <w:sz w:val="24"/>
          <w:szCs w:val="24"/>
        </w:rPr>
        <w:t xml:space="preserve"> </w:t>
      </w:r>
      <w:r w:rsidR="00D04683" w:rsidRPr="00D0468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04683" w:rsidRPr="00D04683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D04683" w:rsidRPr="00D04683">
        <w:rPr>
          <w:rFonts w:ascii="Times New Roman" w:hAnsi="Times New Roman" w:cs="Times New Roman"/>
          <w:sz w:val="24"/>
          <w:szCs w:val="24"/>
        </w:rPr>
        <w:t xml:space="preserve"> </w:t>
      </w:r>
      <w:r w:rsidR="00A54754" w:rsidRPr="00D04683">
        <w:rPr>
          <w:rFonts w:ascii="Times New Roman" w:hAnsi="Times New Roman" w:cs="Times New Roman"/>
          <w:sz w:val="24"/>
          <w:szCs w:val="24"/>
        </w:rPr>
        <w:t xml:space="preserve">Cat N </w:t>
      </w:r>
      <w:r w:rsidR="00DE4FCD" w:rsidRPr="00D04683">
        <w:rPr>
          <w:rFonts w:ascii="Times New Roman" w:hAnsi="Times New Roman" w:cs="Times New Roman"/>
          <w:sz w:val="24"/>
          <w:szCs w:val="24"/>
        </w:rPr>
        <w:t>Rn00667869_m1</w:t>
      </w:r>
      <w:r w:rsidR="00D04683" w:rsidRPr="00D04683">
        <w:rPr>
          <w:rFonts w:ascii="Times New Roman" w:hAnsi="Times New Roman" w:cs="Times New Roman"/>
          <w:sz w:val="24"/>
          <w:szCs w:val="24"/>
        </w:rPr>
        <w:t>)</w:t>
      </w:r>
    </w:p>
    <w:p w14:paraId="1CEE9C75" w14:textId="70634E15" w:rsidR="00D01951" w:rsidRPr="00BF2A9F" w:rsidRDefault="00DE4FCD">
      <w:pPr>
        <w:rPr>
          <w:rFonts w:ascii="Times New Roman" w:hAnsi="Times New Roman" w:cs="Times New Roman"/>
          <w:sz w:val="24"/>
          <w:szCs w:val="24"/>
        </w:rPr>
      </w:pPr>
      <w:r w:rsidRPr="00180E3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72210F" w:rsidRPr="00BF2A9F">
        <w:rPr>
          <w:rFonts w:ascii="Times New Roman" w:hAnsi="Times New Roman" w:cs="Times New Roman"/>
          <w:sz w:val="24"/>
          <w:szCs w:val="24"/>
        </w:rPr>
        <w:t xml:space="preserve">Taqman </w:t>
      </w:r>
      <w:r w:rsidR="00DE1E52">
        <w:rPr>
          <w:rFonts w:ascii="Times New Roman" w:hAnsi="Times New Roman" w:cs="Times New Roman"/>
          <w:sz w:val="24"/>
          <w:szCs w:val="24"/>
        </w:rPr>
        <w:t>assay</w:t>
      </w:r>
      <w:r w:rsidR="00E37C0C" w:rsidRPr="00BF2A9F">
        <w:rPr>
          <w:rFonts w:ascii="Times New Roman" w:hAnsi="Times New Roman" w:cs="Times New Roman"/>
          <w:sz w:val="24"/>
          <w:szCs w:val="24"/>
        </w:rPr>
        <w:t xml:space="preserve"> </w:t>
      </w:r>
      <w:r w:rsidR="00180E37" w:rsidRPr="00BF2A9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80E37" w:rsidRPr="00BF2A9F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180E37" w:rsidRPr="00BF2A9F">
        <w:rPr>
          <w:rFonts w:ascii="Times New Roman" w:hAnsi="Times New Roman" w:cs="Times New Roman"/>
          <w:sz w:val="24"/>
          <w:szCs w:val="24"/>
        </w:rPr>
        <w:t xml:space="preserve"> </w:t>
      </w:r>
      <w:r w:rsidR="0072210F" w:rsidRPr="00BF2A9F">
        <w:rPr>
          <w:rFonts w:ascii="Times New Roman" w:hAnsi="Times New Roman" w:cs="Times New Roman"/>
          <w:sz w:val="24"/>
          <w:szCs w:val="24"/>
        </w:rPr>
        <w:t>Cat N Rn01432593_m1</w:t>
      </w:r>
      <w:r w:rsidR="00BF2A9F" w:rsidRPr="00BF2A9F">
        <w:rPr>
          <w:rFonts w:ascii="Times New Roman" w:hAnsi="Times New Roman" w:cs="Times New Roman"/>
          <w:sz w:val="24"/>
          <w:szCs w:val="24"/>
        </w:rPr>
        <w:t>)</w:t>
      </w:r>
    </w:p>
    <w:p w14:paraId="0468D85F" w14:textId="4247CA55" w:rsidR="001203CE" w:rsidRPr="004D0D58" w:rsidRDefault="004A77C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A77C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="00C01867" w:rsidRPr="00C01867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C01867" w:rsidRPr="00C01867">
        <w:rPr>
          <w:rFonts w:ascii="Times New Roman" w:hAnsi="Times New Roman" w:cs="Times New Roman"/>
          <w:sz w:val="24"/>
          <w:szCs w:val="24"/>
        </w:rPr>
        <w:t xml:space="preserve"> </w:t>
      </w:r>
      <w:r w:rsidR="004205BC">
        <w:rPr>
          <w:rFonts w:ascii="Times New Roman" w:hAnsi="Times New Roman" w:cs="Times New Roman"/>
          <w:sz w:val="24"/>
          <w:szCs w:val="24"/>
        </w:rPr>
        <w:t>depicted in</w:t>
      </w:r>
      <w:r w:rsidR="00C01867" w:rsidRPr="00C01867">
        <w:rPr>
          <w:rFonts w:ascii="Times New Roman" w:hAnsi="Times New Roman" w:cs="Times New Roman"/>
          <w:sz w:val="24"/>
          <w:szCs w:val="24"/>
        </w:rPr>
        <w:t xml:space="preserve"> figure 1B </w:t>
      </w:r>
      <w:r w:rsidR="00345569">
        <w:rPr>
          <w:rFonts w:ascii="Times New Roman" w:hAnsi="Times New Roman" w:cs="Times New Roman"/>
          <w:sz w:val="24"/>
          <w:szCs w:val="24"/>
        </w:rPr>
        <w:t>was</w:t>
      </w:r>
      <w:r w:rsidR="00C01867" w:rsidRPr="00C01867">
        <w:rPr>
          <w:rFonts w:ascii="Times New Roman" w:hAnsi="Times New Roman" w:cs="Times New Roman"/>
          <w:sz w:val="24"/>
          <w:szCs w:val="24"/>
        </w:rPr>
        <w:t xml:space="preserve"> </w:t>
      </w:r>
      <w:r w:rsidR="00345569">
        <w:rPr>
          <w:rFonts w:ascii="Times New Roman" w:hAnsi="Times New Roman" w:cs="Times New Roman"/>
          <w:sz w:val="24"/>
          <w:szCs w:val="24"/>
        </w:rPr>
        <w:t xml:space="preserve">obtained in the Quan Studio 7 Flex System </w:t>
      </w:r>
      <w:r w:rsidR="00345569" w:rsidRPr="00345569">
        <w:rPr>
          <w:rFonts w:ascii="Times New Roman" w:hAnsi="Times New Roman" w:cs="Times New Roman"/>
          <w:sz w:val="24"/>
          <w:szCs w:val="24"/>
        </w:rPr>
        <w:t>(Applied Biosystems, MA, USA)</w:t>
      </w:r>
      <w:r w:rsidR="00C01867" w:rsidRPr="00C01867">
        <w:rPr>
          <w:rFonts w:ascii="Times New Roman" w:hAnsi="Times New Roman" w:cs="Times New Roman"/>
          <w:sz w:val="24"/>
          <w:szCs w:val="24"/>
        </w:rPr>
        <w:t xml:space="preserve"> in duplicate: each 20 µL PCR reaction contained 1X of </w:t>
      </w:r>
      <w:proofErr w:type="spellStart"/>
      <w:r w:rsidR="00C01867" w:rsidRPr="00C01867">
        <w:rPr>
          <w:rFonts w:ascii="Times New Roman" w:hAnsi="Times New Roman" w:cs="Times New Roman"/>
          <w:sz w:val="24"/>
          <w:szCs w:val="24"/>
        </w:rPr>
        <w:t>PerfeCTa</w:t>
      </w:r>
      <w:proofErr w:type="spellEnd"/>
      <w:r w:rsidR="00C01867" w:rsidRPr="00C01867">
        <w:rPr>
          <w:rFonts w:ascii="Times New Roman" w:hAnsi="Times New Roman" w:cs="Times New Roman"/>
          <w:sz w:val="24"/>
          <w:szCs w:val="24"/>
        </w:rPr>
        <w:t xml:space="preserve"> Fast Mix II (</w:t>
      </w:r>
      <w:proofErr w:type="spellStart"/>
      <w:r w:rsidR="00C01867" w:rsidRPr="00C01867">
        <w:rPr>
          <w:rFonts w:ascii="Times New Roman" w:hAnsi="Times New Roman" w:cs="Times New Roman"/>
          <w:sz w:val="24"/>
          <w:szCs w:val="24"/>
        </w:rPr>
        <w:t>Quantabio</w:t>
      </w:r>
      <w:proofErr w:type="spellEnd"/>
      <w:r w:rsidR="00C01867" w:rsidRPr="00C01867">
        <w:rPr>
          <w:rFonts w:ascii="Times New Roman" w:hAnsi="Times New Roman" w:cs="Times New Roman"/>
          <w:sz w:val="24"/>
          <w:szCs w:val="24"/>
        </w:rPr>
        <w:t>, Cat N° 95119-012), primers provided at 20X were used at 1X, and 4 ng/µL of sample cDNA</w:t>
      </w:r>
      <w:r w:rsidR="00837B15">
        <w:rPr>
          <w:rFonts w:ascii="Times New Roman" w:hAnsi="Times New Roman" w:cs="Times New Roman"/>
          <w:sz w:val="24"/>
          <w:szCs w:val="24"/>
        </w:rPr>
        <w:t>.</w:t>
      </w:r>
    </w:p>
    <w:sectPr w:rsidR="001203CE" w:rsidRPr="004D0D58" w:rsidSect="00F0365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3MjY3NzQ3MjAwtDRU0lEKTi0uzszPAykwNK4FAD9FuhgtAAAA"/>
  </w:docVars>
  <w:rsids>
    <w:rsidRoot w:val="00F03658"/>
    <w:rsid w:val="000054A3"/>
    <w:rsid w:val="00015767"/>
    <w:rsid w:val="00034EBE"/>
    <w:rsid w:val="000B7C18"/>
    <w:rsid w:val="000D4DEC"/>
    <w:rsid w:val="000E38A9"/>
    <w:rsid w:val="001203CE"/>
    <w:rsid w:val="00180E37"/>
    <w:rsid w:val="002547B9"/>
    <w:rsid w:val="00270E09"/>
    <w:rsid w:val="0029495E"/>
    <w:rsid w:val="0029659F"/>
    <w:rsid w:val="002E2B38"/>
    <w:rsid w:val="002F3E9E"/>
    <w:rsid w:val="002F76F0"/>
    <w:rsid w:val="00345569"/>
    <w:rsid w:val="00390401"/>
    <w:rsid w:val="003B7FB3"/>
    <w:rsid w:val="003D6623"/>
    <w:rsid w:val="003F29C3"/>
    <w:rsid w:val="004052A7"/>
    <w:rsid w:val="004205BC"/>
    <w:rsid w:val="00426A78"/>
    <w:rsid w:val="00442FFB"/>
    <w:rsid w:val="004728FF"/>
    <w:rsid w:val="004A0557"/>
    <w:rsid w:val="004A77C2"/>
    <w:rsid w:val="004B51CA"/>
    <w:rsid w:val="004C59BF"/>
    <w:rsid w:val="004D0D58"/>
    <w:rsid w:val="004D5AC0"/>
    <w:rsid w:val="004D79DB"/>
    <w:rsid w:val="004F73B2"/>
    <w:rsid w:val="00556B77"/>
    <w:rsid w:val="005608B3"/>
    <w:rsid w:val="005D5B03"/>
    <w:rsid w:val="005F6D10"/>
    <w:rsid w:val="006137EB"/>
    <w:rsid w:val="0063173D"/>
    <w:rsid w:val="00655338"/>
    <w:rsid w:val="00687422"/>
    <w:rsid w:val="006941AD"/>
    <w:rsid w:val="006B7D40"/>
    <w:rsid w:val="006C489D"/>
    <w:rsid w:val="0072210F"/>
    <w:rsid w:val="00761A5C"/>
    <w:rsid w:val="007A46BA"/>
    <w:rsid w:val="007C15E6"/>
    <w:rsid w:val="0080189E"/>
    <w:rsid w:val="00802318"/>
    <w:rsid w:val="00837B15"/>
    <w:rsid w:val="0084007A"/>
    <w:rsid w:val="00841158"/>
    <w:rsid w:val="0085086F"/>
    <w:rsid w:val="00884952"/>
    <w:rsid w:val="00893830"/>
    <w:rsid w:val="008A21F3"/>
    <w:rsid w:val="008B7C54"/>
    <w:rsid w:val="008F6EF1"/>
    <w:rsid w:val="0093058C"/>
    <w:rsid w:val="00950CA0"/>
    <w:rsid w:val="00952458"/>
    <w:rsid w:val="009810B9"/>
    <w:rsid w:val="0098571D"/>
    <w:rsid w:val="009952F9"/>
    <w:rsid w:val="009F1033"/>
    <w:rsid w:val="00A54754"/>
    <w:rsid w:val="00B3244A"/>
    <w:rsid w:val="00B331BD"/>
    <w:rsid w:val="00B57BF4"/>
    <w:rsid w:val="00BF134D"/>
    <w:rsid w:val="00BF2A9F"/>
    <w:rsid w:val="00BF662E"/>
    <w:rsid w:val="00C01867"/>
    <w:rsid w:val="00C12C64"/>
    <w:rsid w:val="00C4020D"/>
    <w:rsid w:val="00C57169"/>
    <w:rsid w:val="00D01951"/>
    <w:rsid w:val="00D04683"/>
    <w:rsid w:val="00D072D5"/>
    <w:rsid w:val="00D96B65"/>
    <w:rsid w:val="00DD4377"/>
    <w:rsid w:val="00DE1E52"/>
    <w:rsid w:val="00DE4FCD"/>
    <w:rsid w:val="00E33B13"/>
    <w:rsid w:val="00E37C0C"/>
    <w:rsid w:val="00E564CC"/>
    <w:rsid w:val="00E9088C"/>
    <w:rsid w:val="00ED24C1"/>
    <w:rsid w:val="00F03658"/>
    <w:rsid w:val="00F652C1"/>
    <w:rsid w:val="00F7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48E98"/>
  <w15:chartTrackingRefBased/>
  <w15:docId w15:val="{E15E0795-4EA2-4542-A417-72E505497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5767"/>
    <w:rPr>
      <w:color w:val="0563C1"/>
      <w:u w:val="single"/>
    </w:rPr>
  </w:style>
  <w:style w:type="table" w:styleId="PlainTable2">
    <w:name w:val="Plain Table 2"/>
    <w:basedOn w:val="TableNormal"/>
    <w:uiPriority w:val="42"/>
    <w:rsid w:val="000157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84952"/>
    <w:pPr>
      <w:numPr>
        <w:ilvl w:val="1"/>
      </w:numPr>
    </w:pPr>
    <w:rPr>
      <w:rFonts w:eastAsiaTheme="minorEastAsia"/>
      <w:color w:val="5A5A5A" w:themeColor="text1" w:themeTint="A5"/>
      <w:spacing w:val="15"/>
      <w:lang w:val="es-CO"/>
    </w:rPr>
  </w:style>
  <w:style w:type="character" w:customStyle="1" w:styleId="SubtitleChar">
    <w:name w:val="Subtitle Char"/>
    <w:basedOn w:val="DefaultParagraphFont"/>
    <w:link w:val="Subtitle"/>
    <w:uiPriority w:val="11"/>
    <w:rsid w:val="00884952"/>
    <w:rPr>
      <w:rFonts w:eastAsiaTheme="minorEastAsia"/>
      <w:color w:val="5A5A5A" w:themeColor="text1" w:themeTint="A5"/>
      <w:spacing w:val="15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6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0F0E385B57034F8E19151D8D657A67" ma:contentTypeVersion="12" ma:contentTypeDescription="Create a new document." ma:contentTypeScope="" ma:versionID="d04b1f9d8eed3ab45a4db5478414ee32">
  <xsd:schema xmlns:xsd="http://www.w3.org/2001/XMLSchema" xmlns:xs="http://www.w3.org/2001/XMLSchema" xmlns:p="http://schemas.microsoft.com/office/2006/metadata/properties" xmlns:ns2="8edecd30-988c-42fa-b6af-a93373cd9b0b" xmlns:ns3="e1fc8126-4f22-476f-8f58-3c58d1555069" targetNamespace="http://schemas.microsoft.com/office/2006/metadata/properties" ma:root="true" ma:fieldsID="87d60b127f4885ebd20fe0396bc00be4" ns2:_="" ns3:_="">
    <xsd:import namespace="8edecd30-988c-42fa-b6af-a93373cd9b0b"/>
    <xsd:import namespace="e1fc8126-4f22-476f-8f58-3c58d15550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decd30-988c-42fa-b6af-a93373cd9b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fc8126-4f22-476f-8f58-3c58d1555069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bda0f1b-0b4b-453d-beaa-df76cd88a398}" ma:internalName="TaxCatchAll" ma:showField="CatchAllData" ma:web="e1fc8126-4f22-476f-8f58-3c58d15550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fc8126-4f22-476f-8f58-3c58d1555069" xsi:nil="true"/>
    <lcf76f155ced4ddcb4097134ff3c332f xmlns="8edecd30-988c-42fa-b6af-a93373cd9b0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777D868-8977-4A98-8020-6A74AEA9CC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decd30-988c-42fa-b6af-a93373cd9b0b"/>
    <ds:schemaRef ds:uri="e1fc8126-4f22-476f-8f58-3c58d15550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639372-9BF6-46CA-8D72-D56CC1146C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F4ED8F-2D89-40B8-B19B-FCCDF8123F75}">
  <ds:schemaRefs>
    <ds:schemaRef ds:uri="http://schemas.microsoft.com/office/2006/metadata/properties"/>
    <ds:schemaRef ds:uri="http://schemas.microsoft.com/office/infopath/2007/PartnerControls"/>
    <ds:schemaRef ds:uri="e1fc8126-4f22-476f-8f58-3c58d1555069"/>
    <ds:schemaRef ds:uri="8edecd30-988c-42fa-b6af-a93373cd9b0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don Mora, Cristian</dc:creator>
  <cp:keywords/>
  <dc:description/>
  <cp:lastModifiedBy>Andres Contreras</cp:lastModifiedBy>
  <cp:revision>90</cp:revision>
  <dcterms:created xsi:type="dcterms:W3CDTF">2022-06-15T02:42:00Z</dcterms:created>
  <dcterms:modified xsi:type="dcterms:W3CDTF">2022-08-15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0F0E385B57034F8E19151D8D657A67</vt:lpwstr>
  </property>
  <property fmtid="{D5CDD505-2E9C-101B-9397-08002B2CF9AE}" pid="3" name="MediaServiceImageTags">
    <vt:lpwstr/>
  </property>
</Properties>
</file>